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92D79" w14:textId="14376313" w:rsidR="007E0774" w:rsidRPr="00FB03F4" w:rsidRDefault="00C1590A">
      <w:pPr>
        <w:rPr>
          <w:rFonts w:ascii="Arial" w:hAnsi="Arial" w:cs="Arial"/>
          <w:b/>
          <w:bCs/>
          <w:sz w:val="16"/>
          <w:szCs w:val="16"/>
        </w:rPr>
      </w:pPr>
      <w:r w:rsidRPr="00FB03F4">
        <w:rPr>
          <w:rFonts w:ascii="Arial" w:hAnsi="Arial" w:cs="Arial"/>
          <w:b/>
          <w:bCs/>
          <w:sz w:val="16"/>
          <w:szCs w:val="16"/>
        </w:rPr>
        <w:t>T</w:t>
      </w:r>
      <w:r w:rsidRPr="00FB03F4">
        <w:rPr>
          <w:rFonts w:ascii="Arial" w:hAnsi="Arial" w:cs="Arial" w:hint="eastAsia"/>
          <w:b/>
          <w:bCs/>
          <w:sz w:val="16"/>
          <w:szCs w:val="16"/>
        </w:rPr>
        <w:t xml:space="preserve">able </w:t>
      </w:r>
      <w:r w:rsidR="000A5AE0">
        <w:rPr>
          <w:rFonts w:ascii="Arial" w:hAnsi="Arial" w:cs="Arial"/>
          <w:b/>
          <w:bCs/>
          <w:sz w:val="16"/>
          <w:szCs w:val="16"/>
        </w:rPr>
        <w:t>S3</w:t>
      </w:r>
      <w:r w:rsidRPr="00FB03F4"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="00182525" w:rsidRPr="00FB03F4">
        <w:rPr>
          <w:rFonts w:ascii="Arial" w:hAnsi="Arial" w:cs="Arial" w:hint="eastAsia"/>
          <w:b/>
          <w:bCs/>
          <w:sz w:val="16"/>
          <w:szCs w:val="16"/>
        </w:rPr>
        <w:t>A</w:t>
      </w:r>
      <w:r w:rsidR="00182525" w:rsidRPr="00FB03F4">
        <w:rPr>
          <w:rFonts w:ascii="Arial" w:hAnsi="Arial" w:cs="Arial"/>
          <w:b/>
          <w:bCs/>
          <w:sz w:val="16"/>
          <w:szCs w:val="16"/>
        </w:rPr>
        <w:t xml:space="preserve">ssociation between </w:t>
      </w:r>
      <w:r w:rsidR="00DA3890" w:rsidRPr="00FB03F4">
        <w:rPr>
          <w:rFonts w:ascii="Arial" w:hAnsi="Arial" w:cs="Arial"/>
          <w:b/>
          <w:bCs/>
          <w:sz w:val="16"/>
          <w:szCs w:val="16"/>
        </w:rPr>
        <w:t>PIV</w:t>
      </w:r>
      <w:r w:rsidR="00AB4D82" w:rsidRPr="00FB03F4">
        <w:rPr>
          <w:rFonts w:ascii="Arial" w:hAnsi="Arial" w:cs="Arial"/>
          <w:b/>
          <w:bCs/>
          <w:sz w:val="16"/>
          <w:szCs w:val="16"/>
        </w:rPr>
        <w:t xml:space="preserve"> (100units) </w:t>
      </w:r>
      <w:r w:rsidR="00182525" w:rsidRPr="00FB03F4">
        <w:rPr>
          <w:rFonts w:ascii="Arial" w:hAnsi="Arial" w:cs="Arial"/>
          <w:b/>
          <w:bCs/>
          <w:sz w:val="16"/>
          <w:szCs w:val="16"/>
        </w:rPr>
        <w:t xml:space="preserve"> and all-cause mortality and specific-mortality excluding participants self-reported CVD at baseli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328"/>
        <w:gridCol w:w="657"/>
        <w:gridCol w:w="1276"/>
        <w:gridCol w:w="708"/>
        <w:gridCol w:w="1276"/>
        <w:gridCol w:w="709"/>
        <w:gridCol w:w="1276"/>
        <w:gridCol w:w="651"/>
      </w:tblGrid>
      <w:tr w:rsidR="00182525" w:rsidRPr="00182525" w14:paraId="00477226" w14:textId="77777777" w:rsidTr="00D91BD5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2C55989B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14:paraId="6ACC2C3A" w14:textId="10F20393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12" w:space="0" w:color="auto"/>
            </w:tcBorders>
          </w:tcPr>
          <w:p w14:paraId="35C9AD93" w14:textId="77777777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514A7A9" w14:textId="2F7FE31D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5470CE44" w14:textId="77777777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6A5F8AC" w14:textId="583898AA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8419C87" w14:textId="77777777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81EA9CD" w14:textId="0E459664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12" w:space="0" w:color="auto"/>
            </w:tcBorders>
          </w:tcPr>
          <w:p w14:paraId="4B65179B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82525" w:rsidRPr="00182525" w14:paraId="5CC88CE7" w14:textId="77777777" w:rsidTr="00D91BD5">
        <w:tc>
          <w:tcPr>
            <w:tcW w:w="1129" w:type="dxa"/>
            <w:tcBorders>
              <w:top w:val="single" w:sz="12" w:space="0" w:color="auto"/>
            </w:tcBorders>
          </w:tcPr>
          <w:p w14:paraId="4FF2D14E" w14:textId="77777777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31546B57" w14:textId="5A9D220C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0EA6ADD8" w14:textId="59301241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B67E4A7" w14:textId="24393709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BBBA273" w14:textId="42010B91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853F010" w14:textId="3D259577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72D914B" w14:textId="65E3BD43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A2BD146" w14:textId="6CE094AB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651" w:type="dxa"/>
            <w:tcBorders>
              <w:top w:val="single" w:sz="12" w:space="0" w:color="auto"/>
            </w:tcBorders>
          </w:tcPr>
          <w:p w14:paraId="3E083AE7" w14:textId="7EB46272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</w:tr>
      <w:tr w:rsidR="00182525" w:rsidRPr="00182525" w14:paraId="7C4AA5F0" w14:textId="77777777" w:rsidTr="00D91BD5">
        <w:tc>
          <w:tcPr>
            <w:tcW w:w="2457" w:type="dxa"/>
            <w:gridSpan w:val="2"/>
          </w:tcPr>
          <w:p w14:paraId="66484F9A" w14:textId="73D788AD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All-cause mortality</w:t>
            </w:r>
          </w:p>
        </w:tc>
        <w:tc>
          <w:tcPr>
            <w:tcW w:w="657" w:type="dxa"/>
          </w:tcPr>
          <w:p w14:paraId="7F22A4E7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6F1D2993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4CD0EFC0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68A82A1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0AC200DB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FA78509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68A77BF0" w14:textId="77777777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82525" w:rsidRPr="00182525" w14:paraId="0F5E5FD2" w14:textId="77777777" w:rsidTr="00D91BD5">
        <w:tc>
          <w:tcPr>
            <w:tcW w:w="1129" w:type="dxa"/>
          </w:tcPr>
          <w:p w14:paraId="56CCDCC6" w14:textId="2EA350DB" w:rsidR="0095141F" w:rsidRPr="00203F58" w:rsidRDefault="0095141F" w:rsidP="009514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0C3E8A0D" w14:textId="4FA543CA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9 (1.026, 1.033)</w:t>
            </w:r>
          </w:p>
        </w:tc>
        <w:tc>
          <w:tcPr>
            <w:tcW w:w="657" w:type="dxa"/>
          </w:tcPr>
          <w:p w14:paraId="5642BA56" w14:textId="43CDF694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58F35620" w14:textId="4C707D4D" w:rsidR="0095141F" w:rsidRPr="00182525" w:rsidRDefault="0095141F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8 (1.025, 1.032)</w:t>
            </w:r>
          </w:p>
        </w:tc>
        <w:tc>
          <w:tcPr>
            <w:tcW w:w="708" w:type="dxa"/>
          </w:tcPr>
          <w:p w14:paraId="0A3BDE26" w14:textId="345BF8B9" w:rsidR="0095141F" w:rsidRPr="00182525" w:rsidRDefault="00597A2D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5C60716" w14:textId="7F913FC5" w:rsidR="0095141F" w:rsidRPr="00182525" w:rsidRDefault="00FE5236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4 (1.020, 1.028)</w:t>
            </w:r>
          </w:p>
        </w:tc>
        <w:tc>
          <w:tcPr>
            <w:tcW w:w="709" w:type="dxa"/>
          </w:tcPr>
          <w:p w14:paraId="090AA213" w14:textId="055F7CE8" w:rsidR="0095141F" w:rsidRPr="00182525" w:rsidRDefault="00597A2D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77F86686" w14:textId="34507BC0" w:rsidR="0095141F" w:rsidRPr="00182525" w:rsidRDefault="00FE5236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4 (1.020, 1.028)</w:t>
            </w:r>
          </w:p>
        </w:tc>
        <w:tc>
          <w:tcPr>
            <w:tcW w:w="651" w:type="dxa"/>
          </w:tcPr>
          <w:p w14:paraId="0F8228A8" w14:textId="5CF7995E" w:rsidR="0095141F" w:rsidRPr="00182525" w:rsidRDefault="00597A2D" w:rsidP="0095141F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257B43" w:rsidRPr="00182525" w14:paraId="7F7B3971" w14:textId="77777777" w:rsidTr="00D91BD5">
        <w:tc>
          <w:tcPr>
            <w:tcW w:w="1129" w:type="dxa"/>
          </w:tcPr>
          <w:p w14:paraId="328EA3E7" w14:textId="4A61ACB6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253299A1" w14:textId="2BBA4F3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213C7E9F" w14:textId="257E601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28D25807" w14:textId="7C38AA5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2887DC36" w14:textId="24EBCBF6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7F17CB05" w14:textId="04FC55B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4ED482FD" w14:textId="5F70190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49B20DA2" w14:textId="6A7DF8F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4EC1E501" w14:textId="7DC3FAA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257B43" w:rsidRPr="00182525" w14:paraId="7DA820E3" w14:textId="77777777" w:rsidTr="00D91BD5">
        <w:tc>
          <w:tcPr>
            <w:tcW w:w="1129" w:type="dxa"/>
          </w:tcPr>
          <w:p w14:paraId="35579B56" w14:textId="202BA314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7CEF12AC" w14:textId="6A163B7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88 (0.999, 1.185)</w:t>
            </w:r>
          </w:p>
        </w:tc>
        <w:tc>
          <w:tcPr>
            <w:tcW w:w="657" w:type="dxa"/>
          </w:tcPr>
          <w:p w14:paraId="7AAC47EB" w14:textId="7C927BA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53</w:t>
            </w:r>
          </w:p>
        </w:tc>
        <w:tc>
          <w:tcPr>
            <w:tcW w:w="1276" w:type="dxa"/>
          </w:tcPr>
          <w:p w14:paraId="3E4FF0E4" w14:textId="610D96D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48 (0.962, 1.143)</w:t>
            </w:r>
          </w:p>
        </w:tc>
        <w:tc>
          <w:tcPr>
            <w:tcW w:w="708" w:type="dxa"/>
          </w:tcPr>
          <w:p w14:paraId="1BD931AC" w14:textId="51DC0E3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283</w:t>
            </w:r>
          </w:p>
        </w:tc>
        <w:tc>
          <w:tcPr>
            <w:tcW w:w="1276" w:type="dxa"/>
          </w:tcPr>
          <w:p w14:paraId="76535AF7" w14:textId="29AD78E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63 (0.974, 1.159)</w:t>
            </w:r>
          </w:p>
        </w:tc>
        <w:tc>
          <w:tcPr>
            <w:tcW w:w="709" w:type="dxa"/>
          </w:tcPr>
          <w:p w14:paraId="76D59A82" w14:textId="3FD8EF3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169</w:t>
            </w:r>
          </w:p>
        </w:tc>
        <w:tc>
          <w:tcPr>
            <w:tcW w:w="1276" w:type="dxa"/>
          </w:tcPr>
          <w:p w14:paraId="7B9552E7" w14:textId="2588E49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70 (0.981, 1.167)</w:t>
            </w:r>
          </w:p>
        </w:tc>
        <w:tc>
          <w:tcPr>
            <w:tcW w:w="651" w:type="dxa"/>
          </w:tcPr>
          <w:p w14:paraId="2A9A547E" w14:textId="4AEDF61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126</w:t>
            </w:r>
          </w:p>
        </w:tc>
      </w:tr>
      <w:tr w:rsidR="00257B43" w:rsidRPr="00182525" w14:paraId="5302DCB6" w14:textId="77777777" w:rsidTr="00D91BD5">
        <w:tc>
          <w:tcPr>
            <w:tcW w:w="1129" w:type="dxa"/>
          </w:tcPr>
          <w:p w14:paraId="3602B0BB" w14:textId="451BEB64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2042D0F9" w14:textId="0255BE98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05 (1.109, 1.309)</w:t>
            </w:r>
          </w:p>
        </w:tc>
        <w:tc>
          <w:tcPr>
            <w:tcW w:w="657" w:type="dxa"/>
          </w:tcPr>
          <w:p w14:paraId="3E57AE88" w14:textId="7B0AE8A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4CF7B96" w14:textId="5988BF86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44 (1.051, 1.246)</w:t>
            </w:r>
          </w:p>
        </w:tc>
        <w:tc>
          <w:tcPr>
            <w:tcW w:w="708" w:type="dxa"/>
          </w:tcPr>
          <w:p w14:paraId="66C4FDB6" w14:textId="409317E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2</w:t>
            </w:r>
          </w:p>
        </w:tc>
        <w:tc>
          <w:tcPr>
            <w:tcW w:w="1276" w:type="dxa"/>
          </w:tcPr>
          <w:p w14:paraId="2E460F40" w14:textId="5B939565" w:rsidR="00257B43" w:rsidRPr="00182525" w:rsidRDefault="00257B43" w:rsidP="00257B43">
            <w:pPr>
              <w:tabs>
                <w:tab w:val="left" w:pos="499"/>
              </w:tabs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36 (1.043, 1.237)</w:t>
            </w:r>
          </w:p>
        </w:tc>
        <w:tc>
          <w:tcPr>
            <w:tcW w:w="709" w:type="dxa"/>
          </w:tcPr>
          <w:p w14:paraId="50C3E5D0" w14:textId="0F33CEF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3</w:t>
            </w:r>
          </w:p>
        </w:tc>
        <w:tc>
          <w:tcPr>
            <w:tcW w:w="1276" w:type="dxa"/>
          </w:tcPr>
          <w:p w14:paraId="0654350F" w14:textId="5593DE7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31 (1.038, 1.231)</w:t>
            </w:r>
          </w:p>
        </w:tc>
        <w:tc>
          <w:tcPr>
            <w:tcW w:w="651" w:type="dxa"/>
          </w:tcPr>
          <w:p w14:paraId="6784216A" w14:textId="5A5696C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5</w:t>
            </w:r>
          </w:p>
        </w:tc>
      </w:tr>
      <w:tr w:rsidR="00257B43" w:rsidRPr="00182525" w14:paraId="7134E63D" w14:textId="77777777" w:rsidTr="00D91BD5">
        <w:tc>
          <w:tcPr>
            <w:tcW w:w="1129" w:type="dxa"/>
          </w:tcPr>
          <w:p w14:paraId="2FDA1FF7" w14:textId="5B222CD9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</w:tcPr>
          <w:p w14:paraId="5E090525" w14:textId="5072DB0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527 (1.411, 1.653)</w:t>
            </w:r>
          </w:p>
        </w:tc>
        <w:tc>
          <w:tcPr>
            <w:tcW w:w="657" w:type="dxa"/>
          </w:tcPr>
          <w:p w14:paraId="1B17420C" w14:textId="783D4158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664D8586" w14:textId="62551468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430 (1.317, 1.553)</w:t>
            </w:r>
          </w:p>
        </w:tc>
        <w:tc>
          <w:tcPr>
            <w:tcW w:w="708" w:type="dxa"/>
          </w:tcPr>
          <w:p w14:paraId="4708443D" w14:textId="4E4F1B7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32EBAD8" w14:textId="2EDC7C26" w:rsidR="00257B43" w:rsidRPr="00182525" w:rsidRDefault="00257B43" w:rsidP="00257B43">
            <w:pPr>
              <w:tabs>
                <w:tab w:val="left" w:pos="499"/>
              </w:tabs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388 (1.278, 1.508)</w:t>
            </w:r>
          </w:p>
        </w:tc>
        <w:tc>
          <w:tcPr>
            <w:tcW w:w="709" w:type="dxa"/>
          </w:tcPr>
          <w:p w14:paraId="52C2AC69" w14:textId="52F631E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15D1DFA" w14:textId="121BC67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366 (1.257, 1.484)</w:t>
            </w:r>
          </w:p>
        </w:tc>
        <w:tc>
          <w:tcPr>
            <w:tcW w:w="651" w:type="dxa"/>
          </w:tcPr>
          <w:p w14:paraId="3C53AD87" w14:textId="0D12C38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257B43" w:rsidRPr="00182525" w14:paraId="36E0EBE8" w14:textId="77777777" w:rsidTr="00D91BD5">
        <w:tc>
          <w:tcPr>
            <w:tcW w:w="1129" w:type="dxa"/>
          </w:tcPr>
          <w:p w14:paraId="157195F8" w14:textId="491F72A6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</w:tcPr>
          <w:p w14:paraId="4192FC79" w14:textId="3470AAC9" w:rsidR="00257B43" w:rsidRPr="00182525" w:rsidRDefault="005150B0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7" w:type="dxa"/>
          </w:tcPr>
          <w:p w14:paraId="3EEC7C55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16AA292" w14:textId="0F4C4350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8" w:type="dxa"/>
          </w:tcPr>
          <w:p w14:paraId="42EB7EC6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F6B538F" w14:textId="634AF679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337188CA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599802E" w14:textId="13322C64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1" w:type="dxa"/>
          </w:tcPr>
          <w:p w14:paraId="0CD7338A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257B43" w:rsidRPr="00182525" w14:paraId="0AD0203D" w14:textId="77777777" w:rsidTr="00D91BD5">
        <w:tc>
          <w:tcPr>
            <w:tcW w:w="2457" w:type="dxa"/>
            <w:gridSpan w:val="2"/>
          </w:tcPr>
          <w:p w14:paraId="04A48E8D" w14:textId="6514EA34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ardiovascular mortality</w:t>
            </w:r>
          </w:p>
        </w:tc>
        <w:tc>
          <w:tcPr>
            <w:tcW w:w="657" w:type="dxa"/>
          </w:tcPr>
          <w:p w14:paraId="37FD6FA5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0B0DE2B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6C47C733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8B1D67B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797DF656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70603049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352941DA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257B43" w:rsidRPr="00182525" w14:paraId="1EE7204E" w14:textId="77777777" w:rsidTr="00D91BD5">
        <w:tc>
          <w:tcPr>
            <w:tcW w:w="1129" w:type="dxa"/>
          </w:tcPr>
          <w:p w14:paraId="6D71880B" w14:textId="3FBC16EF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377CFD91" w14:textId="11E42F8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8 (1.022, 1.035)</w:t>
            </w:r>
          </w:p>
        </w:tc>
        <w:tc>
          <w:tcPr>
            <w:tcW w:w="657" w:type="dxa"/>
          </w:tcPr>
          <w:p w14:paraId="511868FC" w14:textId="73288CA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0806610" w14:textId="00E1AFC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7 (1.019, 1.035)</w:t>
            </w:r>
          </w:p>
        </w:tc>
        <w:tc>
          <w:tcPr>
            <w:tcW w:w="708" w:type="dxa"/>
          </w:tcPr>
          <w:p w14:paraId="48D83779" w14:textId="456F75A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9D4F79F" w14:textId="6B7CBB6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3 (1.015, 1.032)</w:t>
            </w:r>
          </w:p>
        </w:tc>
        <w:tc>
          <w:tcPr>
            <w:tcW w:w="709" w:type="dxa"/>
          </w:tcPr>
          <w:p w14:paraId="6A2C605B" w14:textId="6237AFB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3797BD8" w14:textId="41200EF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3 (1.014, 1.031)</w:t>
            </w:r>
          </w:p>
        </w:tc>
        <w:tc>
          <w:tcPr>
            <w:tcW w:w="651" w:type="dxa"/>
          </w:tcPr>
          <w:p w14:paraId="2690DFD1" w14:textId="33BBA6F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257B43" w:rsidRPr="00182525" w14:paraId="5424428F" w14:textId="77777777" w:rsidTr="00D91BD5">
        <w:tc>
          <w:tcPr>
            <w:tcW w:w="1129" w:type="dxa"/>
          </w:tcPr>
          <w:p w14:paraId="23CF1FD6" w14:textId="2DC8A1D9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5C0523DD" w14:textId="489AB5BF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4C3DCE4B" w14:textId="723B338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7A1FFA7E" w14:textId="6435C04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37D9BF84" w14:textId="7D1D463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3794FBA7" w14:textId="671BAC8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69870132" w14:textId="2BB7B81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7B45B899" w14:textId="421E823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3CC7B2D4" w14:textId="2776E18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257B43" w:rsidRPr="00182525" w14:paraId="42DBD925" w14:textId="77777777" w:rsidTr="00D91BD5">
        <w:tc>
          <w:tcPr>
            <w:tcW w:w="1129" w:type="dxa"/>
          </w:tcPr>
          <w:p w14:paraId="0E1A5619" w14:textId="04F5BF34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2365B102" w14:textId="3C08D17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85 (1.005, 1.398)</w:t>
            </w:r>
          </w:p>
        </w:tc>
        <w:tc>
          <w:tcPr>
            <w:tcW w:w="657" w:type="dxa"/>
          </w:tcPr>
          <w:p w14:paraId="0F446ED9" w14:textId="2372141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44</w:t>
            </w:r>
          </w:p>
        </w:tc>
        <w:tc>
          <w:tcPr>
            <w:tcW w:w="1276" w:type="dxa"/>
          </w:tcPr>
          <w:p w14:paraId="4F5D3B7F" w14:textId="2022C02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53 (0.976, 1.363)</w:t>
            </w:r>
          </w:p>
        </w:tc>
        <w:tc>
          <w:tcPr>
            <w:tcW w:w="708" w:type="dxa"/>
          </w:tcPr>
          <w:p w14:paraId="46C0479C" w14:textId="75EF825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94</w:t>
            </w:r>
          </w:p>
        </w:tc>
        <w:tc>
          <w:tcPr>
            <w:tcW w:w="1276" w:type="dxa"/>
          </w:tcPr>
          <w:p w14:paraId="598808A8" w14:textId="676171C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36 (0.961, 1.343)</w:t>
            </w:r>
          </w:p>
        </w:tc>
        <w:tc>
          <w:tcPr>
            <w:tcW w:w="709" w:type="dxa"/>
          </w:tcPr>
          <w:p w14:paraId="52C0FED4" w14:textId="64D271C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134</w:t>
            </w:r>
          </w:p>
        </w:tc>
        <w:tc>
          <w:tcPr>
            <w:tcW w:w="1276" w:type="dxa"/>
          </w:tcPr>
          <w:p w14:paraId="50FCF723" w14:textId="1A22212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37 (0.962, 1.344)</w:t>
            </w:r>
          </w:p>
        </w:tc>
        <w:tc>
          <w:tcPr>
            <w:tcW w:w="651" w:type="dxa"/>
          </w:tcPr>
          <w:p w14:paraId="13A1D7AE" w14:textId="37BE2026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133</w:t>
            </w:r>
          </w:p>
        </w:tc>
      </w:tr>
      <w:tr w:rsidR="00257B43" w:rsidRPr="00182525" w14:paraId="5BAF4953" w14:textId="77777777" w:rsidTr="00D91BD5">
        <w:tc>
          <w:tcPr>
            <w:tcW w:w="1129" w:type="dxa"/>
          </w:tcPr>
          <w:p w14:paraId="07263D5B" w14:textId="62B4D84C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610C8886" w14:textId="69702F3E" w:rsidR="00257B43" w:rsidRPr="00182525" w:rsidRDefault="00257B43" w:rsidP="00257B43">
            <w:pPr>
              <w:tabs>
                <w:tab w:val="left" w:pos="578"/>
              </w:tabs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386 (1.183, 1.624)</w:t>
            </w:r>
          </w:p>
        </w:tc>
        <w:tc>
          <w:tcPr>
            <w:tcW w:w="657" w:type="dxa"/>
          </w:tcPr>
          <w:p w14:paraId="38DE6CEC" w14:textId="3C1D7A0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8057752" w14:textId="4A6B97D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341 (1.140, 1.579)</w:t>
            </w:r>
          </w:p>
        </w:tc>
        <w:tc>
          <w:tcPr>
            <w:tcW w:w="708" w:type="dxa"/>
          </w:tcPr>
          <w:p w14:paraId="14BF599C" w14:textId="51AFD0E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BDD80D4" w14:textId="1131A34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96 (1.101, 1.526)</w:t>
            </w:r>
          </w:p>
        </w:tc>
        <w:tc>
          <w:tcPr>
            <w:tcW w:w="709" w:type="dxa"/>
          </w:tcPr>
          <w:p w14:paraId="4BA3FF9C" w14:textId="4765D48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2</w:t>
            </w:r>
          </w:p>
        </w:tc>
        <w:tc>
          <w:tcPr>
            <w:tcW w:w="1276" w:type="dxa"/>
          </w:tcPr>
          <w:p w14:paraId="6D91DF28" w14:textId="5394D53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80 (1.087, 1.507)</w:t>
            </w:r>
          </w:p>
        </w:tc>
        <w:tc>
          <w:tcPr>
            <w:tcW w:w="651" w:type="dxa"/>
          </w:tcPr>
          <w:p w14:paraId="102AF96B" w14:textId="24CB5B4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3</w:t>
            </w:r>
          </w:p>
        </w:tc>
      </w:tr>
      <w:tr w:rsidR="00257B43" w:rsidRPr="00182525" w14:paraId="045A19CF" w14:textId="77777777" w:rsidTr="00D91BD5">
        <w:tc>
          <w:tcPr>
            <w:tcW w:w="1129" w:type="dxa"/>
          </w:tcPr>
          <w:p w14:paraId="6E9CCB9E" w14:textId="4EDAD478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</w:tcPr>
          <w:p w14:paraId="103C5DC5" w14:textId="32BE8DB6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595 (1.367, 1.862)</w:t>
            </w:r>
          </w:p>
        </w:tc>
        <w:tc>
          <w:tcPr>
            <w:tcW w:w="657" w:type="dxa"/>
          </w:tcPr>
          <w:p w14:paraId="76E5FB4C" w14:textId="77F6822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6FE67D4E" w14:textId="5334E25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513 (1.289, 1.777)</w:t>
            </w:r>
          </w:p>
        </w:tc>
        <w:tc>
          <w:tcPr>
            <w:tcW w:w="708" w:type="dxa"/>
          </w:tcPr>
          <w:p w14:paraId="78620C59" w14:textId="3CEDDD8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6480ABA4" w14:textId="05F4C3A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439 (1.225, 1.692)</w:t>
            </w:r>
          </w:p>
        </w:tc>
        <w:tc>
          <w:tcPr>
            <w:tcW w:w="709" w:type="dxa"/>
          </w:tcPr>
          <w:p w14:paraId="37458F6A" w14:textId="79FF0FD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29BB160" w14:textId="304CE61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413 (1.202, 1.661)</w:t>
            </w:r>
          </w:p>
        </w:tc>
        <w:tc>
          <w:tcPr>
            <w:tcW w:w="651" w:type="dxa"/>
          </w:tcPr>
          <w:p w14:paraId="29F05784" w14:textId="47DFFE2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257B43" w:rsidRPr="00182525" w14:paraId="00CDC32F" w14:textId="77777777" w:rsidTr="00D91BD5">
        <w:tc>
          <w:tcPr>
            <w:tcW w:w="1129" w:type="dxa"/>
          </w:tcPr>
          <w:p w14:paraId="0F9CBCD2" w14:textId="3C15D8E9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</w:tcPr>
          <w:p w14:paraId="0B04749F" w14:textId="6154A08F" w:rsidR="00257B43" w:rsidRPr="00182525" w:rsidRDefault="005150B0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7" w:type="dxa"/>
          </w:tcPr>
          <w:p w14:paraId="44FAB14F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6070EA5B" w14:textId="7BBEFEEB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8" w:type="dxa"/>
          </w:tcPr>
          <w:p w14:paraId="66DB89E9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F469C38" w14:textId="4DDE779E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22E3CB64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7FE73E7" w14:textId="06DDC56F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1" w:type="dxa"/>
          </w:tcPr>
          <w:p w14:paraId="17B11DB7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257B43" w:rsidRPr="00182525" w14:paraId="6E2029F6" w14:textId="77777777" w:rsidTr="00D91BD5">
        <w:tc>
          <w:tcPr>
            <w:tcW w:w="2457" w:type="dxa"/>
            <w:gridSpan w:val="2"/>
          </w:tcPr>
          <w:p w14:paraId="691ADBF8" w14:textId="2C1C3591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ancer mortality</w:t>
            </w:r>
          </w:p>
        </w:tc>
        <w:tc>
          <w:tcPr>
            <w:tcW w:w="657" w:type="dxa"/>
          </w:tcPr>
          <w:p w14:paraId="4675A2F8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9F9D0D2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6FCCE220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20BDDAA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3C4375EF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3102DFD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1EC1066C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257B43" w:rsidRPr="00182525" w14:paraId="18A62E61" w14:textId="77777777" w:rsidTr="00D91BD5">
        <w:tc>
          <w:tcPr>
            <w:tcW w:w="1129" w:type="dxa"/>
          </w:tcPr>
          <w:p w14:paraId="62F6B335" w14:textId="056752CC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2D45E760" w14:textId="5B64421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8 (1.021, 1.035)</w:t>
            </w:r>
          </w:p>
        </w:tc>
        <w:tc>
          <w:tcPr>
            <w:tcW w:w="657" w:type="dxa"/>
          </w:tcPr>
          <w:p w14:paraId="6DCA0FA9" w14:textId="5228E58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7BC7B2AA" w14:textId="0AFCEFD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 xml:space="preserve">1.027 (1.019, 1.034) </w:t>
            </w:r>
          </w:p>
        </w:tc>
        <w:tc>
          <w:tcPr>
            <w:tcW w:w="708" w:type="dxa"/>
          </w:tcPr>
          <w:p w14:paraId="371E0FBB" w14:textId="7928D96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74E4909" w14:textId="2D4C9DC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3 (1.016, 1.031)</w:t>
            </w:r>
          </w:p>
        </w:tc>
        <w:tc>
          <w:tcPr>
            <w:tcW w:w="709" w:type="dxa"/>
          </w:tcPr>
          <w:p w14:paraId="3154986A" w14:textId="18B91C0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567F28D" w14:textId="4023C1F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4 (1.016, 1.033)</w:t>
            </w:r>
          </w:p>
        </w:tc>
        <w:tc>
          <w:tcPr>
            <w:tcW w:w="651" w:type="dxa"/>
          </w:tcPr>
          <w:p w14:paraId="4FD0CF1B" w14:textId="1E11C8C8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257B43" w:rsidRPr="00182525" w14:paraId="56E3CCB4" w14:textId="77777777" w:rsidTr="00D91BD5">
        <w:tc>
          <w:tcPr>
            <w:tcW w:w="1129" w:type="dxa"/>
          </w:tcPr>
          <w:p w14:paraId="3A4E0479" w14:textId="67E00159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5E0E6980" w14:textId="286D4E0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69F241A4" w14:textId="04564426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0DCD313C" w14:textId="7C8119B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13E6798E" w14:textId="7FC4F00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0BD1FD41" w14:textId="413A09C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11ED50BA" w14:textId="6A94DB4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583EA631" w14:textId="6BADD69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767A8F99" w14:textId="070D37F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257B43" w:rsidRPr="00182525" w14:paraId="2020011C" w14:textId="77777777" w:rsidTr="00D91BD5">
        <w:tc>
          <w:tcPr>
            <w:tcW w:w="1129" w:type="dxa"/>
          </w:tcPr>
          <w:p w14:paraId="7C30F36C" w14:textId="17A097BD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7CF774DC" w14:textId="51254E9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71 (0.906, 1.266)</w:t>
            </w:r>
          </w:p>
        </w:tc>
        <w:tc>
          <w:tcPr>
            <w:tcW w:w="657" w:type="dxa"/>
          </w:tcPr>
          <w:p w14:paraId="3C4B1B3A" w14:textId="5B12F32F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419</w:t>
            </w:r>
          </w:p>
        </w:tc>
        <w:tc>
          <w:tcPr>
            <w:tcW w:w="1276" w:type="dxa"/>
          </w:tcPr>
          <w:p w14:paraId="28604AED" w14:textId="05441EB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56 (0.891, 1.251)</w:t>
            </w:r>
          </w:p>
        </w:tc>
        <w:tc>
          <w:tcPr>
            <w:tcW w:w="708" w:type="dxa"/>
          </w:tcPr>
          <w:p w14:paraId="11272B2F" w14:textId="012FDD6F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528</w:t>
            </w:r>
          </w:p>
        </w:tc>
        <w:tc>
          <w:tcPr>
            <w:tcW w:w="1276" w:type="dxa"/>
          </w:tcPr>
          <w:p w14:paraId="26B06FAF" w14:textId="21C202F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92 (0.922, 1.294)</w:t>
            </w:r>
          </w:p>
        </w:tc>
        <w:tc>
          <w:tcPr>
            <w:tcW w:w="709" w:type="dxa"/>
          </w:tcPr>
          <w:p w14:paraId="59B95C99" w14:textId="095D0FD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308</w:t>
            </w:r>
          </w:p>
        </w:tc>
        <w:tc>
          <w:tcPr>
            <w:tcW w:w="1276" w:type="dxa"/>
          </w:tcPr>
          <w:p w14:paraId="3722331F" w14:textId="1616E59F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03 (0.931, 1.307)</w:t>
            </w:r>
          </w:p>
        </w:tc>
        <w:tc>
          <w:tcPr>
            <w:tcW w:w="651" w:type="dxa"/>
          </w:tcPr>
          <w:p w14:paraId="3610086D" w14:textId="42C95FA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258</w:t>
            </w:r>
          </w:p>
        </w:tc>
      </w:tr>
      <w:tr w:rsidR="00257B43" w:rsidRPr="00182525" w14:paraId="2EF07DF8" w14:textId="77777777" w:rsidTr="00D91BD5">
        <w:tc>
          <w:tcPr>
            <w:tcW w:w="1129" w:type="dxa"/>
          </w:tcPr>
          <w:p w14:paraId="50E5FBC0" w14:textId="5B1D5D6C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21F7C872" w14:textId="5977465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31 (0.872, 1.218)</w:t>
            </w:r>
          </w:p>
        </w:tc>
        <w:tc>
          <w:tcPr>
            <w:tcW w:w="657" w:type="dxa"/>
          </w:tcPr>
          <w:p w14:paraId="39D19322" w14:textId="35ED6F1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723</w:t>
            </w:r>
          </w:p>
        </w:tc>
        <w:tc>
          <w:tcPr>
            <w:tcW w:w="1276" w:type="dxa"/>
          </w:tcPr>
          <w:p w14:paraId="38065166" w14:textId="0648CAD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08 (0.849, 1.197)</w:t>
            </w:r>
          </w:p>
        </w:tc>
        <w:tc>
          <w:tcPr>
            <w:tcW w:w="708" w:type="dxa"/>
          </w:tcPr>
          <w:p w14:paraId="656D8BEC" w14:textId="458FE2F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926</w:t>
            </w:r>
          </w:p>
        </w:tc>
        <w:tc>
          <w:tcPr>
            <w:tcW w:w="1276" w:type="dxa"/>
          </w:tcPr>
          <w:p w14:paraId="369DBCB8" w14:textId="08A67B4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37 (0.873, 1.232)</w:t>
            </w:r>
          </w:p>
        </w:tc>
        <w:tc>
          <w:tcPr>
            <w:tcW w:w="709" w:type="dxa"/>
          </w:tcPr>
          <w:p w14:paraId="5C5DAC78" w14:textId="3A78CF9C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678</w:t>
            </w:r>
          </w:p>
        </w:tc>
        <w:tc>
          <w:tcPr>
            <w:tcW w:w="1276" w:type="dxa"/>
          </w:tcPr>
          <w:p w14:paraId="10AE5854" w14:textId="001CC90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32 (0.869, 1.226)</w:t>
            </w:r>
          </w:p>
        </w:tc>
        <w:tc>
          <w:tcPr>
            <w:tcW w:w="651" w:type="dxa"/>
          </w:tcPr>
          <w:p w14:paraId="0B7F551A" w14:textId="29563CE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722</w:t>
            </w:r>
          </w:p>
        </w:tc>
      </w:tr>
      <w:tr w:rsidR="00257B43" w:rsidRPr="00182525" w14:paraId="19F4486A" w14:textId="77777777" w:rsidTr="00D91BD5">
        <w:tc>
          <w:tcPr>
            <w:tcW w:w="1129" w:type="dxa"/>
          </w:tcPr>
          <w:p w14:paraId="3AF6D476" w14:textId="4B8AD85C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</w:tcPr>
          <w:p w14:paraId="2A417721" w14:textId="31AA5B70" w:rsidR="00257B43" w:rsidRPr="00182525" w:rsidRDefault="00257B43" w:rsidP="00257B43">
            <w:pPr>
              <w:tabs>
                <w:tab w:val="left" w:pos="612"/>
              </w:tabs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338 (1.142, 1.567)</w:t>
            </w:r>
          </w:p>
        </w:tc>
        <w:tc>
          <w:tcPr>
            <w:tcW w:w="657" w:type="dxa"/>
          </w:tcPr>
          <w:p w14:paraId="2C83F2AC" w14:textId="711171E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5D01877A" w14:textId="0A9144F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97 (1.100, 1.529)</w:t>
            </w:r>
          </w:p>
        </w:tc>
        <w:tc>
          <w:tcPr>
            <w:tcW w:w="708" w:type="dxa"/>
          </w:tcPr>
          <w:p w14:paraId="1EB728BE" w14:textId="6A97538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2</w:t>
            </w:r>
          </w:p>
        </w:tc>
        <w:tc>
          <w:tcPr>
            <w:tcW w:w="1276" w:type="dxa"/>
          </w:tcPr>
          <w:p w14:paraId="73A2B732" w14:textId="4AA8719F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99 (1.101, 1.532)</w:t>
            </w:r>
          </w:p>
        </w:tc>
        <w:tc>
          <w:tcPr>
            <w:tcW w:w="709" w:type="dxa"/>
          </w:tcPr>
          <w:p w14:paraId="445ADF84" w14:textId="4A2037F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2</w:t>
            </w:r>
          </w:p>
        </w:tc>
        <w:tc>
          <w:tcPr>
            <w:tcW w:w="1276" w:type="dxa"/>
          </w:tcPr>
          <w:p w14:paraId="6D3DA996" w14:textId="43CBC736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66 (1.073, 1.494)</w:t>
            </w:r>
          </w:p>
        </w:tc>
        <w:tc>
          <w:tcPr>
            <w:tcW w:w="651" w:type="dxa"/>
          </w:tcPr>
          <w:p w14:paraId="719FC923" w14:textId="7676B18F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5</w:t>
            </w:r>
          </w:p>
        </w:tc>
      </w:tr>
      <w:tr w:rsidR="00257B43" w:rsidRPr="00182525" w14:paraId="5E90639E" w14:textId="77777777" w:rsidTr="00D91BD5">
        <w:tc>
          <w:tcPr>
            <w:tcW w:w="1129" w:type="dxa"/>
          </w:tcPr>
          <w:p w14:paraId="631EAD3A" w14:textId="644A8654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</w:tcPr>
          <w:p w14:paraId="2AE87658" w14:textId="06A068FE" w:rsidR="00257B43" w:rsidRPr="00182525" w:rsidRDefault="005150B0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7" w:type="dxa"/>
          </w:tcPr>
          <w:p w14:paraId="3310EA82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B013D38" w14:textId="694679AD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8" w:type="dxa"/>
          </w:tcPr>
          <w:p w14:paraId="69964576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4F3C1F1" w14:textId="21CAEBA1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1</w:t>
            </w:r>
          </w:p>
        </w:tc>
        <w:tc>
          <w:tcPr>
            <w:tcW w:w="709" w:type="dxa"/>
          </w:tcPr>
          <w:p w14:paraId="566420FA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A51FC46" w14:textId="4F60ACB8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4</w:t>
            </w:r>
          </w:p>
        </w:tc>
        <w:tc>
          <w:tcPr>
            <w:tcW w:w="651" w:type="dxa"/>
          </w:tcPr>
          <w:p w14:paraId="1647E106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257B43" w:rsidRPr="00182525" w14:paraId="4B28734F" w14:textId="77777777" w:rsidTr="00D91BD5">
        <w:tc>
          <w:tcPr>
            <w:tcW w:w="2457" w:type="dxa"/>
            <w:gridSpan w:val="2"/>
          </w:tcPr>
          <w:p w14:paraId="1F9D176F" w14:textId="4EEB8549" w:rsidR="00257B43" w:rsidRPr="00203F58" w:rsidRDefault="00257B43" w:rsidP="00257B43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Diabetes mortality</w:t>
            </w:r>
          </w:p>
        </w:tc>
        <w:tc>
          <w:tcPr>
            <w:tcW w:w="657" w:type="dxa"/>
          </w:tcPr>
          <w:p w14:paraId="6898C82D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84451CB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0002C4B9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54196DF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40459C31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985C76F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2C40C092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257B43" w:rsidRPr="00182525" w14:paraId="620E514D" w14:textId="77777777" w:rsidTr="00D91BD5">
        <w:tc>
          <w:tcPr>
            <w:tcW w:w="1129" w:type="dxa"/>
          </w:tcPr>
          <w:p w14:paraId="4242B457" w14:textId="5A51D801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140D335E" w14:textId="43C6813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35 (1.023, 1.047)</w:t>
            </w:r>
          </w:p>
        </w:tc>
        <w:tc>
          <w:tcPr>
            <w:tcW w:w="657" w:type="dxa"/>
          </w:tcPr>
          <w:p w14:paraId="597854BE" w14:textId="117DEE68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7857F4AE" w14:textId="009D7EA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34 (1.022, 1.046)</w:t>
            </w:r>
          </w:p>
        </w:tc>
        <w:tc>
          <w:tcPr>
            <w:tcW w:w="708" w:type="dxa"/>
          </w:tcPr>
          <w:p w14:paraId="6152BA7C" w14:textId="33139A0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DC909E1" w14:textId="05397DD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29 (1.016, 1.043)</w:t>
            </w:r>
          </w:p>
        </w:tc>
        <w:tc>
          <w:tcPr>
            <w:tcW w:w="709" w:type="dxa"/>
          </w:tcPr>
          <w:p w14:paraId="648CC69E" w14:textId="53F1D12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7AC78FD" w14:textId="2F92B16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035 (1.021, 1.048)</w:t>
            </w:r>
          </w:p>
        </w:tc>
        <w:tc>
          <w:tcPr>
            <w:tcW w:w="651" w:type="dxa"/>
          </w:tcPr>
          <w:p w14:paraId="7EAA305D" w14:textId="77B9E9C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257B43" w:rsidRPr="00182525" w14:paraId="20B67C00" w14:textId="77777777" w:rsidTr="00D91BD5">
        <w:tc>
          <w:tcPr>
            <w:tcW w:w="1129" w:type="dxa"/>
          </w:tcPr>
          <w:p w14:paraId="737510F0" w14:textId="13BFE1A5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6D17C73D" w14:textId="5379A31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44435955" w14:textId="7C73236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66C6FA8D" w14:textId="68219256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7A86E9E8" w14:textId="6AF7D35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24C85EB2" w14:textId="4074AD1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35E59E6B" w14:textId="5721339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44FB3AD9" w14:textId="2FC4A80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750D77B6" w14:textId="266E162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257B43" w:rsidRPr="00182525" w14:paraId="78A5D19E" w14:textId="77777777" w:rsidTr="00D91BD5">
        <w:tc>
          <w:tcPr>
            <w:tcW w:w="1129" w:type="dxa"/>
          </w:tcPr>
          <w:p w14:paraId="7B566F94" w14:textId="0C67A086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3E0386D0" w14:textId="33C3C8B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48 (0.768, 2.028)</w:t>
            </w:r>
          </w:p>
        </w:tc>
        <w:tc>
          <w:tcPr>
            <w:tcW w:w="657" w:type="dxa"/>
          </w:tcPr>
          <w:p w14:paraId="2857B1C1" w14:textId="6D813BE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371</w:t>
            </w:r>
          </w:p>
        </w:tc>
        <w:tc>
          <w:tcPr>
            <w:tcW w:w="1276" w:type="dxa"/>
          </w:tcPr>
          <w:p w14:paraId="474B0AEF" w14:textId="08C80A31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97 (0.794, 2.117)</w:t>
            </w:r>
          </w:p>
        </w:tc>
        <w:tc>
          <w:tcPr>
            <w:tcW w:w="708" w:type="dxa"/>
          </w:tcPr>
          <w:p w14:paraId="24EF5A27" w14:textId="29CD532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299</w:t>
            </w:r>
          </w:p>
        </w:tc>
        <w:tc>
          <w:tcPr>
            <w:tcW w:w="1276" w:type="dxa"/>
          </w:tcPr>
          <w:p w14:paraId="0D625028" w14:textId="1ECBFA8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44 (0.697, 1.875)</w:t>
            </w:r>
          </w:p>
        </w:tc>
        <w:tc>
          <w:tcPr>
            <w:tcW w:w="709" w:type="dxa"/>
          </w:tcPr>
          <w:p w14:paraId="0FA9B4AC" w14:textId="597EB0A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595</w:t>
            </w:r>
          </w:p>
        </w:tc>
        <w:tc>
          <w:tcPr>
            <w:tcW w:w="1276" w:type="dxa"/>
          </w:tcPr>
          <w:p w14:paraId="7C84EF6A" w14:textId="79B1F88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116 (0.679, 1.832)</w:t>
            </w:r>
          </w:p>
        </w:tc>
        <w:tc>
          <w:tcPr>
            <w:tcW w:w="651" w:type="dxa"/>
          </w:tcPr>
          <w:p w14:paraId="12E1B9E9" w14:textId="2D8DD2F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665</w:t>
            </w:r>
          </w:p>
        </w:tc>
      </w:tr>
      <w:tr w:rsidR="00257B43" w:rsidRPr="00182525" w14:paraId="56964499" w14:textId="77777777" w:rsidTr="00D91BD5">
        <w:tc>
          <w:tcPr>
            <w:tcW w:w="1129" w:type="dxa"/>
          </w:tcPr>
          <w:p w14:paraId="1E18EC4F" w14:textId="5DD2932C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3D2E6618" w14:textId="0237072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370 (0.855, 2.197)</w:t>
            </w:r>
          </w:p>
        </w:tc>
        <w:tc>
          <w:tcPr>
            <w:tcW w:w="657" w:type="dxa"/>
          </w:tcPr>
          <w:p w14:paraId="380F86ED" w14:textId="5079B2D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191</w:t>
            </w:r>
          </w:p>
        </w:tc>
        <w:tc>
          <w:tcPr>
            <w:tcW w:w="1276" w:type="dxa"/>
          </w:tcPr>
          <w:p w14:paraId="46B814A1" w14:textId="713CB03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525 (0.942, 2.471)</w:t>
            </w:r>
          </w:p>
        </w:tc>
        <w:tc>
          <w:tcPr>
            <w:tcW w:w="708" w:type="dxa"/>
          </w:tcPr>
          <w:p w14:paraId="1EFC38DC" w14:textId="4718CB7A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86</w:t>
            </w:r>
          </w:p>
        </w:tc>
        <w:tc>
          <w:tcPr>
            <w:tcW w:w="1276" w:type="dxa"/>
          </w:tcPr>
          <w:p w14:paraId="4D1E17A1" w14:textId="1E822200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06 (0.743, 1.960)</w:t>
            </w:r>
          </w:p>
        </w:tc>
        <w:tc>
          <w:tcPr>
            <w:tcW w:w="709" w:type="dxa"/>
          </w:tcPr>
          <w:p w14:paraId="167D4ED0" w14:textId="168CEAD2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448</w:t>
            </w:r>
          </w:p>
        </w:tc>
        <w:tc>
          <w:tcPr>
            <w:tcW w:w="1276" w:type="dxa"/>
          </w:tcPr>
          <w:p w14:paraId="60453470" w14:textId="4C03FF6B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203 (0.739, 1.958)</w:t>
            </w:r>
          </w:p>
        </w:tc>
        <w:tc>
          <w:tcPr>
            <w:tcW w:w="651" w:type="dxa"/>
          </w:tcPr>
          <w:p w14:paraId="59F99357" w14:textId="312600A5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458</w:t>
            </w:r>
          </w:p>
        </w:tc>
      </w:tr>
      <w:tr w:rsidR="00257B43" w:rsidRPr="00182525" w14:paraId="69CD7521" w14:textId="77777777" w:rsidTr="00D91BD5">
        <w:tc>
          <w:tcPr>
            <w:tcW w:w="1129" w:type="dxa"/>
          </w:tcPr>
          <w:p w14:paraId="3F06EEA1" w14:textId="0A135838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</w:tcPr>
          <w:p w14:paraId="07FD7BA5" w14:textId="469A1493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695 (1.076, 2.670)</w:t>
            </w:r>
          </w:p>
        </w:tc>
        <w:tc>
          <w:tcPr>
            <w:tcW w:w="657" w:type="dxa"/>
          </w:tcPr>
          <w:p w14:paraId="227D24A9" w14:textId="2B5858B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23</w:t>
            </w:r>
          </w:p>
        </w:tc>
        <w:tc>
          <w:tcPr>
            <w:tcW w:w="1276" w:type="dxa"/>
          </w:tcPr>
          <w:p w14:paraId="35F43851" w14:textId="1075DDE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961 (1.228, 3.131)</w:t>
            </w:r>
          </w:p>
        </w:tc>
        <w:tc>
          <w:tcPr>
            <w:tcW w:w="708" w:type="dxa"/>
          </w:tcPr>
          <w:p w14:paraId="75215BDB" w14:textId="6EE2ECD4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5</w:t>
            </w:r>
          </w:p>
        </w:tc>
        <w:tc>
          <w:tcPr>
            <w:tcW w:w="1276" w:type="dxa"/>
          </w:tcPr>
          <w:p w14:paraId="1BCDD7FF" w14:textId="5DF52FB9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592 (0.992, 2.557)</w:t>
            </w:r>
          </w:p>
        </w:tc>
        <w:tc>
          <w:tcPr>
            <w:tcW w:w="709" w:type="dxa"/>
          </w:tcPr>
          <w:p w14:paraId="42E419CB" w14:textId="5E02F298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54</w:t>
            </w:r>
          </w:p>
        </w:tc>
        <w:tc>
          <w:tcPr>
            <w:tcW w:w="1276" w:type="dxa"/>
          </w:tcPr>
          <w:p w14:paraId="43BE5783" w14:textId="5A61641D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1.608 (0.999, 2.588)</w:t>
            </w:r>
          </w:p>
        </w:tc>
        <w:tc>
          <w:tcPr>
            <w:tcW w:w="651" w:type="dxa"/>
          </w:tcPr>
          <w:p w14:paraId="78302377" w14:textId="24664E9E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51</w:t>
            </w:r>
          </w:p>
        </w:tc>
      </w:tr>
      <w:tr w:rsidR="00257B43" w:rsidRPr="00182525" w14:paraId="3C19C83A" w14:textId="77777777" w:rsidTr="00D91BD5">
        <w:tc>
          <w:tcPr>
            <w:tcW w:w="1129" w:type="dxa"/>
            <w:tcBorders>
              <w:bottom w:val="single" w:sz="12" w:space="0" w:color="auto"/>
            </w:tcBorders>
          </w:tcPr>
          <w:p w14:paraId="4E199176" w14:textId="442321FA" w:rsidR="00257B43" w:rsidRPr="00203F58" w:rsidRDefault="00257B43" w:rsidP="00257B43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203F58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  <w:tcBorders>
              <w:bottom w:val="single" w:sz="12" w:space="0" w:color="auto"/>
            </w:tcBorders>
          </w:tcPr>
          <w:p w14:paraId="45EE3808" w14:textId="4638E23E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19</w:t>
            </w:r>
          </w:p>
        </w:tc>
        <w:tc>
          <w:tcPr>
            <w:tcW w:w="657" w:type="dxa"/>
            <w:tcBorders>
              <w:bottom w:val="single" w:sz="12" w:space="0" w:color="auto"/>
            </w:tcBorders>
          </w:tcPr>
          <w:p w14:paraId="5EE85CCD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33D12C5" w14:textId="169B6A55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3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905D16E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F4035D6" w14:textId="74C06010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D5E3A85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2F7C9BF" w14:textId="3A8F144D" w:rsidR="00257B43" w:rsidRPr="00182525" w:rsidRDefault="005827C4" w:rsidP="00257B43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36</w:t>
            </w:r>
          </w:p>
        </w:tc>
        <w:tc>
          <w:tcPr>
            <w:tcW w:w="651" w:type="dxa"/>
            <w:tcBorders>
              <w:bottom w:val="single" w:sz="12" w:space="0" w:color="auto"/>
            </w:tcBorders>
          </w:tcPr>
          <w:p w14:paraId="57037E86" w14:textId="77777777" w:rsidR="00257B43" w:rsidRPr="00182525" w:rsidRDefault="00257B43" w:rsidP="00257B43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</w:tbl>
    <w:p w14:paraId="036D447A" w14:textId="77777777" w:rsidR="00E9363F" w:rsidRPr="009333C3" w:rsidRDefault="00E9363F" w:rsidP="00E9363F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>Model 1: Non-adjusted</w:t>
      </w:r>
    </w:p>
    <w:p w14:paraId="11E89F64" w14:textId="77777777" w:rsidR="00E9363F" w:rsidRPr="009333C3" w:rsidRDefault="00E9363F" w:rsidP="00E9363F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Model 2: Adjusted for age, gender, race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</w:t>
      </w:r>
    </w:p>
    <w:p w14:paraId="2437731B" w14:textId="77777777" w:rsidR="00E9363F" w:rsidRPr="009333C3" w:rsidRDefault="00E9363F" w:rsidP="00E9363F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>Model 3: Adjusted for age, gender, race,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 xml:space="preserve"> 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,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hAnsi="Arial" w:cs="Arial"/>
          <w:sz w:val="13"/>
          <w:szCs w:val="13"/>
        </w:rPr>
        <w:t xml:space="preserve">BMI, albumin, ALT, AST, BUN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reatinine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BA1c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emoglobin</w:t>
      </w:r>
      <w:r w:rsidRPr="009333C3">
        <w:rPr>
          <w:rFonts w:ascii="Arial" w:hAnsi="Arial" w:cs="Arial"/>
          <w:sz w:val="13"/>
          <w:szCs w:val="13"/>
        </w:rPr>
        <w:t xml:space="preserve">, RBC, TC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uric acid</w:t>
      </w:r>
    </w:p>
    <w:p w14:paraId="7E4799FD" w14:textId="77777777" w:rsidR="00E9363F" w:rsidRPr="009333C3" w:rsidRDefault="00E9363F" w:rsidP="00E9363F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Model 4: Adjusted for age, gender, race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,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hAnsi="Arial" w:cs="Arial"/>
          <w:sz w:val="13"/>
          <w:szCs w:val="13"/>
        </w:rPr>
        <w:t xml:space="preserve">BMI, albumin, ALT, AST, BUN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reatinine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BA1c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emoglobin</w:t>
      </w:r>
      <w:r w:rsidRPr="009333C3">
        <w:rPr>
          <w:rFonts w:ascii="Arial" w:hAnsi="Arial" w:cs="Arial"/>
          <w:sz w:val="13"/>
          <w:szCs w:val="13"/>
        </w:rPr>
        <w:t xml:space="preserve">, RBC, TC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uric acid</w:t>
      </w:r>
      <w:r w:rsidRPr="009333C3">
        <w:rPr>
          <w:rFonts w:ascii="Arial" w:hAnsi="Arial" w:cs="Arial"/>
          <w:sz w:val="13"/>
          <w:szCs w:val="13"/>
        </w:rPr>
        <w:t xml:space="preserve">, drinking, smoking, hypertension, diabetes, kidney disease, CHF, CHD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angina pectoris</w:t>
      </w:r>
      <w:r w:rsidRPr="009333C3">
        <w:rPr>
          <w:rFonts w:ascii="Arial" w:hAnsi="Arial" w:cs="Arial"/>
          <w:sz w:val="13"/>
          <w:szCs w:val="13"/>
        </w:rPr>
        <w:t>, heart attack, stroke, liver disease, cancer</w:t>
      </w:r>
    </w:p>
    <w:p w14:paraId="1BEB6E2E" w14:textId="681EB5CD" w:rsidR="00E9363F" w:rsidRPr="009333C3" w:rsidRDefault="00E9363F" w:rsidP="00E9363F">
      <w:pPr>
        <w:rPr>
          <w:rFonts w:ascii="Arial" w:eastAsia="DengXian" w:hAnsi="Arial" w:cs="Arial"/>
          <w:color w:val="000000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Abbreviation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MI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：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ody mass index; RBC: red blood cell; AST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aspartate transaminase;  ALT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 xml:space="preserve">glutamic-pyruvic transaminase;  </w:t>
      </w:r>
      <w:r w:rsidR="00E72A54" w:rsidRPr="00E72A54">
        <w:rPr>
          <w:rFonts w:ascii="Arial" w:hAnsi="Arial" w:cs="Arial"/>
          <w:sz w:val="13"/>
          <w:szCs w:val="13"/>
        </w:rPr>
        <w:t>TC:</w:t>
      </w:r>
      <w:r w:rsidR="00E72A54">
        <w:rPr>
          <w:rFonts w:ascii="Arial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 xml:space="preserve">total cholesterol; </w:t>
      </w:r>
      <w:r w:rsidRPr="009333C3">
        <w:rPr>
          <w:rFonts w:ascii="Arial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UN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lood urea nitrogen; HBA1c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glycosylated hemoglobin A1c; CHF:</w:t>
      </w:r>
      <w:r w:rsidRPr="009333C3">
        <w:rPr>
          <w:rFonts w:ascii="Arial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ongestive heart failure; CHD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oronary heart disease; PIV:</w:t>
      </w:r>
      <w:r w:rsidRPr="009333C3">
        <w:rPr>
          <w:rFonts w:ascii="Arial" w:eastAsia="宋体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pan-immune- inflammation value;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I, confidence interval; HR, hazard ratios.</w:t>
      </w:r>
    </w:p>
    <w:p w14:paraId="167A9325" w14:textId="77777777" w:rsidR="0095141F" w:rsidRPr="00E9363F" w:rsidRDefault="0095141F">
      <w:pPr>
        <w:rPr>
          <w:rFonts w:ascii="Arial" w:hAnsi="Arial" w:cs="Arial"/>
          <w:sz w:val="11"/>
          <w:szCs w:val="11"/>
        </w:rPr>
      </w:pPr>
    </w:p>
    <w:p w14:paraId="7852F3D5" w14:textId="77777777" w:rsidR="0095141F" w:rsidRPr="00E72A54" w:rsidRDefault="0095141F">
      <w:pPr>
        <w:rPr>
          <w:rFonts w:ascii="Arial" w:hAnsi="Arial" w:cs="Arial"/>
          <w:sz w:val="13"/>
          <w:szCs w:val="13"/>
        </w:rPr>
      </w:pPr>
    </w:p>
    <w:p w14:paraId="610CA1C5" w14:textId="77777777" w:rsidR="00182525" w:rsidRPr="00E9363F" w:rsidRDefault="00182525">
      <w:pPr>
        <w:rPr>
          <w:rFonts w:ascii="Arial" w:hAnsi="Arial" w:cs="Arial"/>
          <w:sz w:val="13"/>
          <w:szCs w:val="13"/>
        </w:rPr>
      </w:pPr>
    </w:p>
    <w:sectPr w:rsidR="00182525" w:rsidRPr="00E9363F" w:rsidSect="007806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A5AE0"/>
    <w:rsid w:val="0010695E"/>
    <w:rsid w:val="00125573"/>
    <w:rsid w:val="00150606"/>
    <w:rsid w:val="00182525"/>
    <w:rsid w:val="00203F58"/>
    <w:rsid w:val="0024417B"/>
    <w:rsid w:val="00257B43"/>
    <w:rsid w:val="0048201A"/>
    <w:rsid w:val="005150B0"/>
    <w:rsid w:val="005827C4"/>
    <w:rsid w:val="00597A2D"/>
    <w:rsid w:val="00667744"/>
    <w:rsid w:val="00780603"/>
    <w:rsid w:val="007E0774"/>
    <w:rsid w:val="007E7562"/>
    <w:rsid w:val="008D0024"/>
    <w:rsid w:val="0095141F"/>
    <w:rsid w:val="00963475"/>
    <w:rsid w:val="00A74B21"/>
    <w:rsid w:val="00A944C6"/>
    <w:rsid w:val="00AB4D82"/>
    <w:rsid w:val="00AF1BE0"/>
    <w:rsid w:val="00C1590A"/>
    <w:rsid w:val="00D82FCD"/>
    <w:rsid w:val="00D91BD5"/>
    <w:rsid w:val="00DA3890"/>
    <w:rsid w:val="00DF54D1"/>
    <w:rsid w:val="00E02DAC"/>
    <w:rsid w:val="00E72A54"/>
    <w:rsid w:val="00E9363F"/>
    <w:rsid w:val="00FB03F4"/>
    <w:rsid w:val="00FC4376"/>
    <w:rsid w:val="00FE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1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532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19</cp:revision>
  <dcterms:created xsi:type="dcterms:W3CDTF">2016-11-19T00:45:00Z</dcterms:created>
  <dcterms:modified xsi:type="dcterms:W3CDTF">2024-12-20T15:16:00Z</dcterms:modified>
</cp:coreProperties>
</file>